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480ED" w14:textId="485B32B9" w:rsidR="00773052" w:rsidRDefault="002141E5" w:rsidP="00773052">
      <w:pPr>
        <w:spacing w:after="0"/>
        <w:rPr>
          <w:b/>
          <w:bCs/>
        </w:rPr>
      </w:pPr>
      <w:r>
        <w:rPr>
          <w:b/>
          <w:bCs/>
        </w:rPr>
        <w:t xml:space="preserve">Supplementary File 1 - </w:t>
      </w:r>
      <w:r w:rsidR="00773052" w:rsidRPr="63D4C9B7">
        <w:rPr>
          <w:b/>
          <w:bCs/>
        </w:rPr>
        <w:t>Focus Group topic guides</w:t>
      </w:r>
      <w:r w:rsidR="001C652E">
        <w:rPr>
          <w:b/>
          <w:bCs/>
        </w:rPr>
        <w:t xml:space="preserve"> (</w:t>
      </w:r>
      <w:r w:rsidR="00EE3909">
        <w:rPr>
          <w:b/>
          <w:bCs/>
        </w:rPr>
        <w:t>P</w:t>
      </w:r>
      <w:r w:rsidR="00EE3909" w:rsidRPr="00EE3909">
        <w:rPr>
          <w:b/>
          <w:bCs/>
        </w:rPr>
        <w:t>ublic involvement</w:t>
      </w:r>
      <w:r w:rsidR="001C652E">
        <w:rPr>
          <w:b/>
          <w:bCs/>
        </w:rPr>
        <w:t xml:space="preserve"> member and researchers) </w:t>
      </w:r>
    </w:p>
    <w:p w14:paraId="21AF5BDE" w14:textId="77777777" w:rsidR="001C652E" w:rsidRDefault="001C652E" w:rsidP="00773052">
      <w:pPr>
        <w:pStyle w:val="Heading1"/>
        <w:spacing w:before="0"/>
        <w:rPr>
          <w:sz w:val="28"/>
          <w:szCs w:val="28"/>
        </w:rPr>
      </w:pPr>
    </w:p>
    <w:p w14:paraId="4EDD89EF" w14:textId="6602BB7F" w:rsidR="00773052" w:rsidRPr="00E3338A" w:rsidRDefault="00773052" w:rsidP="00773052">
      <w:pPr>
        <w:pStyle w:val="Heading1"/>
        <w:spacing w:before="0"/>
        <w:rPr>
          <w:sz w:val="28"/>
          <w:szCs w:val="28"/>
        </w:rPr>
      </w:pPr>
      <w:r w:rsidRPr="63D4C9B7">
        <w:rPr>
          <w:sz w:val="28"/>
          <w:szCs w:val="28"/>
        </w:rPr>
        <w:t xml:space="preserve">Topic Guide for </w:t>
      </w:r>
      <w:r w:rsidR="00EE3909">
        <w:rPr>
          <w:sz w:val="28"/>
          <w:szCs w:val="28"/>
        </w:rPr>
        <w:t>Public Involvement</w:t>
      </w:r>
      <w:r w:rsidRPr="63D4C9B7">
        <w:rPr>
          <w:sz w:val="28"/>
          <w:szCs w:val="28"/>
        </w:rPr>
        <w:t xml:space="preserve"> Members </w:t>
      </w:r>
    </w:p>
    <w:p w14:paraId="240163E7" w14:textId="77777777" w:rsidR="00773052" w:rsidRPr="00E3338A" w:rsidRDefault="00773052" w:rsidP="00773052">
      <w:pPr>
        <w:pStyle w:val="Heading2"/>
        <w:spacing w:before="0"/>
        <w:rPr>
          <w:rStyle w:val="Emphasis"/>
          <w:i w:val="0"/>
          <w:sz w:val="14"/>
          <w:szCs w:val="24"/>
        </w:rPr>
      </w:pPr>
    </w:p>
    <w:p w14:paraId="646252BB" w14:textId="77777777" w:rsidR="00773052" w:rsidRPr="00E3338A" w:rsidRDefault="00773052" w:rsidP="00773052">
      <w:pPr>
        <w:pStyle w:val="Heading2"/>
        <w:spacing w:before="0"/>
        <w:rPr>
          <w:rStyle w:val="Emphasis"/>
          <w:i w:val="0"/>
          <w:iCs w:val="0"/>
          <w:sz w:val="24"/>
          <w:szCs w:val="24"/>
        </w:rPr>
      </w:pPr>
      <w:r w:rsidRPr="4438DD61">
        <w:rPr>
          <w:rStyle w:val="Emphasis"/>
          <w:sz w:val="24"/>
          <w:szCs w:val="24"/>
        </w:rPr>
        <w:t>Introduction</w:t>
      </w:r>
    </w:p>
    <w:p w14:paraId="2B0CCA85" w14:textId="77777777" w:rsidR="00773052" w:rsidRDefault="00773052" w:rsidP="00773052">
      <w:pPr>
        <w:rPr>
          <w:b/>
          <w:bCs/>
        </w:rPr>
      </w:pPr>
      <w:r w:rsidRPr="63D4C9B7">
        <w:rPr>
          <w:b/>
          <w:bCs/>
        </w:rPr>
        <w:t xml:space="preserve">We would like to start this </w:t>
      </w:r>
      <w:r w:rsidRPr="005B4188">
        <w:t>focus group</w:t>
      </w:r>
      <w:r w:rsidRPr="63D4C9B7">
        <w:rPr>
          <w:b/>
          <w:bCs/>
        </w:rPr>
        <w:t xml:space="preserve"> by asking if you could each introduce yourself by giving your name, how long you have been involved in research, and how your involvement came about? </w:t>
      </w:r>
    </w:p>
    <w:p w14:paraId="24C20A17" w14:textId="77777777" w:rsidR="00773052" w:rsidRPr="004D06BD" w:rsidRDefault="00773052" w:rsidP="00773052">
      <w:pPr>
        <w:rPr>
          <w:rFonts w:ascii="Calibri Light" w:eastAsia="Times New Roman" w:hAnsi="Calibri Light"/>
          <w:color w:val="2F5496"/>
          <w:sz w:val="24"/>
          <w:szCs w:val="24"/>
        </w:rPr>
      </w:pPr>
      <w:r w:rsidRPr="4438DD61">
        <w:rPr>
          <w:rFonts w:ascii="Calibri Light" w:eastAsia="Times New Roman" w:hAnsi="Calibri Light"/>
          <w:color w:val="2F5496"/>
          <w:sz w:val="24"/>
          <w:szCs w:val="24"/>
        </w:rPr>
        <w:t xml:space="preserve">TOPIC AREA A – PURPOSE OF PATIENT AND PUBLIC INVOLVEMENT </w:t>
      </w:r>
    </w:p>
    <w:p w14:paraId="4309C98E" w14:textId="57ECD89B" w:rsidR="00773052" w:rsidRDefault="00773052" w:rsidP="00773052">
      <w:r>
        <w:t xml:space="preserve">Can you tell us what you think is the purpose and role of </w:t>
      </w:r>
      <w:r w:rsidR="00EE3909">
        <w:t>public involvement</w:t>
      </w:r>
      <w:r>
        <w:t xml:space="preserve"> in research? </w:t>
      </w:r>
    </w:p>
    <w:p w14:paraId="69862513" w14:textId="10665CF7" w:rsidR="00773052" w:rsidRDefault="00773052" w:rsidP="00773052">
      <w:r>
        <w:t xml:space="preserve">In your opinion, how does </w:t>
      </w:r>
      <w:r w:rsidR="00EE3909">
        <w:t>public involvement</w:t>
      </w:r>
      <w:r>
        <w:t xml:space="preserve"> bring added value? Do you think that other </w:t>
      </w:r>
      <w:r w:rsidR="00EE3909">
        <w:t>public involvement</w:t>
      </w:r>
      <w:r w:rsidR="00EE3909">
        <w:t xml:space="preserve"> </w:t>
      </w:r>
      <w:r>
        <w:t>representatives and members of the research team share this view?</w:t>
      </w:r>
    </w:p>
    <w:p w14:paraId="5A493799" w14:textId="77777777" w:rsidR="00773052" w:rsidRPr="00E3338A" w:rsidRDefault="00773052" w:rsidP="00773052">
      <w:pPr>
        <w:pStyle w:val="Heading2"/>
        <w:spacing w:before="0"/>
        <w:rPr>
          <w:sz w:val="24"/>
          <w:szCs w:val="24"/>
        </w:rPr>
      </w:pPr>
      <w:r w:rsidRPr="4438DD61">
        <w:rPr>
          <w:sz w:val="24"/>
          <w:szCs w:val="24"/>
        </w:rPr>
        <w:t>TOPIC AREA B – EXPERIENCES OF PATIENT AND PUBLIC INVOLVEMENT</w:t>
      </w:r>
    </w:p>
    <w:p w14:paraId="45E6BF6D" w14:textId="76C5DDBB" w:rsidR="00773052" w:rsidRPr="00396BC1" w:rsidRDefault="00773052" w:rsidP="00773052">
      <w:pPr>
        <w:rPr>
          <w:b/>
          <w:bCs/>
        </w:rPr>
      </w:pPr>
      <w:r w:rsidRPr="63D4C9B7">
        <w:rPr>
          <w:b/>
          <w:bCs/>
        </w:rPr>
        <w:t xml:space="preserve">We would like to explore further your experiences of patient and public involvement  </w:t>
      </w:r>
    </w:p>
    <w:p w14:paraId="404A8014" w14:textId="610590D1" w:rsidR="00773052" w:rsidRDefault="00773052" w:rsidP="00773052">
      <w:r>
        <w:t xml:space="preserve">What do you think are the best ways to enable </w:t>
      </w:r>
      <w:r w:rsidR="00EE3909">
        <w:t>public involvement</w:t>
      </w:r>
      <w:r w:rsidR="00EE3909">
        <w:t xml:space="preserve"> </w:t>
      </w:r>
      <w:r>
        <w:t xml:space="preserve">to work well and develop? </w:t>
      </w:r>
    </w:p>
    <w:p w14:paraId="0520640C" w14:textId="2FEFBF20" w:rsidR="00773052" w:rsidRDefault="00773052" w:rsidP="00773052">
      <w:pPr>
        <w:ind w:left="720"/>
      </w:pPr>
      <w:r>
        <w:t xml:space="preserve">Prompt: What needs to be in place? What has worked well for you previously? Is </w:t>
      </w:r>
      <w:r w:rsidR="00EE3909">
        <w:t>public involvement</w:t>
      </w:r>
      <w:r w:rsidR="00EE3909">
        <w:t xml:space="preserve"> </w:t>
      </w:r>
      <w:r>
        <w:t xml:space="preserve">well-coordinated in your view? </w:t>
      </w:r>
    </w:p>
    <w:p w14:paraId="46AADF99" w14:textId="77777777" w:rsidR="00773052" w:rsidRDefault="00773052" w:rsidP="00773052">
      <w:r>
        <w:t xml:space="preserve">Do you think opportunities to be involved, are flexible, varied and are receptive to people’s needs? </w:t>
      </w:r>
    </w:p>
    <w:p w14:paraId="2450D61D" w14:textId="306E4F9F" w:rsidR="00773052" w:rsidRDefault="00773052" w:rsidP="00773052">
      <w:r>
        <w:t xml:space="preserve">What do you think are the downsides to </w:t>
      </w:r>
      <w:r w:rsidR="00EE3909">
        <w:t>public involvement</w:t>
      </w:r>
      <w:r>
        <w:t xml:space="preserve">? </w:t>
      </w:r>
    </w:p>
    <w:p w14:paraId="4C32CEBB" w14:textId="77777777" w:rsidR="00773052" w:rsidRDefault="00773052" w:rsidP="00773052">
      <w:pPr>
        <w:ind w:left="720"/>
      </w:pPr>
      <w:r>
        <w:t xml:space="preserve">Prompt: In terms of time? Appreciation? Acknowledgement? Anything others? (i.e. negative ones – not worthwhile, tokenistic, too many commitments, waste of money) </w:t>
      </w:r>
    </w:p>
    <w:p w14:paraId="5431BE9D" w14:textId="77777777" w:rsidR="00773052" w:rsidRDefault="00773052" w:rsidP="00773052">
      <w:r>
        <w:t xml:space="preserve">What do you think could be changed to make the experience better? </w:t>
      </w:r>
    </w:p>
    <w:p w14:paraId="136A6F58" w14:textId="77777777" w:rsidR="00773052" w:rsidRDefault="00773052" w:rsidP="00773052">
      <w:pPr>
        <w:ind w:firstLine="720"/>
      </w:pPr>
      <w:r>
        <w:t xml:space="preserve">Prompt: Are there any new innovations or mechanisms to improve the process? </w:t>
      </w:r>
    </w:p>
    <w:p w14:paraId="753E426E" w14:textId="77777777" w:rsidR="00773052" w:rsidRDefault="00773052" w:rsidP="00773052">
      <w:r>
        <w:t xml:space="preserve">Are there areas of the research process which you don’t feel sufficiently involved in, or don’t feel involved at all? </w:t>
      </w:r>
    </w:p>
    <w:p w14:paraId="70877064" w14:textId="77777777" w:rsidR="00773052" w:rsidRDefault="00773052" w:rsidP="00773052">
      <w:pPr>
        <w:ind w:firstLine="720"/>
      </w:pPr>
      <w:r>
        <w:t xml:space="preserve">Prompt: Are there any areas of research you would like to be more involved in? </w:t>
      </w:r>
    </w:p>
    <w:p w14:paraId="16EFA50A" w14:textId="1BF2407F" w:rsidR="00773052" w:rsidRDefault="00773052" w:rsidP="00773052">
      <w:r>
        <w:t xml:space="preserve">Do you feel fully recognised for your contribution as a </w:t>
      </w:r>
      <w:r w:rsidR="00EE3909">
        <w:t>public involvement</w:t>
      </w:r>
      <w:r w:rsidR="00EE3909">
        <w:t xml:space="preserve"> </w:t>
      </w:r>
      <w:r>
        <w:t xml:space="preserve">member? </w:t>
      </w:r>
    </w:p>
    <w:p w14:paraId="029B3C17" w14:textId="77777777" w:rsidR="00773052" w:rsidRDefault="00773052" w:rsidP="00773052">
      <w:r>
        <w:tab/>
        <w:t xml:space="preserve">Prompt: In what ways are you recognised? Acknowledgement? Payment? Any others? </w:t>
      </w:r>
    </w:p>
    <w:p w14:paraId="185CEE76" w14:textId="77777777" w:rsidR="00773052" w:rsidRPr="00E3338A" w:rsidRDefault="00773052" w:rsidP="00773052">
      <w:pPr>
        <w:pStyle w:val="Heading2"/>
        <w:spacing w:before="0"/>
        <w:rPr>
          <w:sz w:val="24"/>
          <w:szCs w:val="24"/>
        </w:rPr>
      </w:pPr>
      <w:r w:rsidRPr="4438DD61">
        <w:rPr>
          <w:sz w:val="24"/>
          <w:szCs w:val="24"/>
        </w:rPr>
        <w:t xml:space="preserve">TOPIC AREA C – IMPACT OF PATIENT AND PUBLIC INVOLVEMENT </w:t>
      </w:r>
    </w:p>
    <w:p w14:paraId="4034EFE0" w14:textId="77777777" w:rsidR="00773052" w:rsidRDefault="00773052" w:rsidP="00773052">
      <w:r>
        <w:t xml:space="preserve">In your opinion, does patient and public involvement improve the </w:t>
      </w:r>
      <w:r w:rsidRPr="63D4C9B7">
        <w:rPr>
          <w:b/>
          <w:bCs/>
        </w:rPr>
        <w:t>relevance</w:t>
      </w:r>
      <w:r>
        <w:t xml:space="preserve"> of research? Can you explain how? </w:t>
      </w:r>
    </w:p>
    <w:p w14:paraId="49E32809" w14:textId="77777777" w:rsidR="00773052" w:rsidRDefault="00773052" w:rsidP="00773052">
      <w:pPr>
        <w:ind w:left="720"/>
      </w:pPr>
      <w:r>
        <w:t xml:space="preserve">Prompt: Can you provide an example? (More patient centred? Provides carer </w:t>
      </w:r>
      <w:proofErr w:type="gramStart"/>
      <w:r>
        <w:t>perspective?</w:t>
      </w:r>
      <w:proofErr w:type="gramEnd"/>
      <w:r>
        <w:t xml:space="preserve"> Incorporates equality and diversity? Any others?) </w:t>
      </w:r>
    </w:p>
    <w:p w14:paraId="2A83BBEF" w14:textId="77777777" w:rsidR="00773052" w:rsidRDefault="00773052" w:rsidP="00773052">
      <w:r>
        <w:lastRenderedPageBreak/>
        <w:t xml:space="preserve">In your opinion does patient and public involvement improve the </w:t>
      </w:r>
      <w:r w:rsidRPr="63D4C9B7">
        <w:rPr>
          <w:b/>
          <w:bCs/>
        </w:rPr>
        <w:t xml:space="preserve">quality </w:t>
      </w:r>
      <w:r>
        <w:t xml:space="preserve">of research? Can you explain how? </w:t>
      </w:r>
    </w:p>
    <w:p w14:paraId="1ACD916C" w14:textId="77777777" w:rsidR="00773052" w:rsidRDefault="00773052" w:rsidP="00773052">
      <w:pPr>
        <w:ind w:left="720"/>
      </w:pPr>
      <w:r>
        <w:t xml:space="preserve">Prompt: Can you provide an example? (i.e. patient’s often see what is missing, as researchers may be too close to the topic) </w:t>
      </w:r>
    </w:p>
    <w:p w14:paraId="5B50AEA7" w14:textId="77777777" w:rsidR="00773052" w:rsidRDefault="00773052" w:rsidP="00773052">
      <w:r>
        <w:t xml:space="preserve">Can you give me any examples of how a study you have been involved in has been changed because of PPI? </w:t>
      </w:r>
    </w:p>
    <w:p w14:paraId="41493561" w14:textId="7663B29F" w:rsidR="00773052" w:rsidRDefault="00773052" w:rsidP="00773052">
      <w:r>
        <w:t xml:space="preserve">How do you judge whether </w:t>
      </w:r>
      <w:r w:rsidR="00EE3909">
        <w:t>public involvement</w:t>
      </w:r>
      <w:r w:rsidR="00EE3909">
        <w:t xml:space="preserve"> </w:t>
      </w:r>
      <w:r>
        <w:t xml:space="preserve">has made a difference to the study you are involved in? </w:t>
      </w:r>
    </w:p>
    <w:p w14:paraId="5C259DE5" w14:textId="53C281D5" w:rsidR="00773052" w:rsidRDefault="00773052" w:rsidP="00D40478">
      <w:pPr>
        <w:tabs>
          <w:tab w:val="center" w:pos="4666"/>
        </w:tabs>
      </w:pPr>
      <w:r>
        <w:t xml:space="preserve">Have you been in a situation where </w:t>
      </w:r>
      <w:r w:rsidR="00EE3909">
        <w:t>public involvement</w:t>
      </w:r>
      <w:r w:rsidR="00EE3909">
        <w:t xml:space="preserve"> </w:t>
      </w:r>
      <w:r>
        <w:t>did not work as expected? Can you tell me more about this?</w:t>
      </w:r>
    </w:p>
    <w:p w14:paraId="2A274FAE" w14:textId="77777777" w:rsidR="00773052" w:rsidRDefault="00773052" w:rsidP="00773052">
      <w:r>
        <w:t xml:space="preserve">Has being involved in research as a public, patient or family representative had an impact on you? Can you tell me more about this? </w:t>
      </w:r>
    </w:p>
    <w:p w14:paraId="412898DB" w14:textId="77777777" w:rsidR="00773052" w:rsidRDefault="00773052" w:rsidP="00773052">
      <w:r>
        <w:t xml:space="preserve">Is there any other impact that you think patient and public involvement leads to? </w:t>
      </w:r>
    </w:p>
    <w:p w14:paraId="4D7CF0CF" w14:textId="77777777" w:rsidR="00773052" w:rsidRPr="00E3338A" w:rsidRDefault="00773052" w:rsidP="00773052">
      <w:pPr>
        <w:pStyle w:val="Heading2"/>
        <w:spacing w:before="0"/>
        <w:rPr>
          <w:sz w:val="24"/>
          <w:szCs w:val="24"/>
        </w:rPr>
      </w:pPr>
      <w:r w:rsidRPr="4438DD61">
        <w:rPr>
          <w:sz w:val="24"/>
          <w:szCs w:val="24"/>
        </w:rPr>
        <w:t>TOPIC AREA D – FUTURE DEVELOPMENT</w:t>
      </w:r>
    </w:p>
    <w:p w14:paraId="4D2F1A94" w14:textId="7A668650" w:rsidR="00773052" w:rsidRDefault="00773052" w:rsidP="00773052">
      <w:r>
        <w:t xml:space="preserve">What formal or informal training and/or information regarding research and/or palliative care would be beneficial to you as </w:t>
      </w:r>
      <w:r w:rsidR="00EE3909">
        <w:t>public involvement</w:t>
      </w:r>
      <w:r w:rsidR="00EE3909">
        <w:t xml:space="preserve"> </w:t>
      </w:r>
      <w:r>
        <w:t xml:space="preserve">representatives?  </w:t>
      </w:r>
    </w:p>
    <w:p w14:paraId="231B7064" w14:textId="12149FC5" w:rsidR="00773052" w:rsidRDefault="00773052" w:rsidP="00773052">
      <w:r>
        <w:t>In your opinion, how can we make patient and public involvement</w:t>
      </w:r>
      <w:r w:rsidRPr="63D4C9B7">
        <w:rPr>
          <w:i/>
          <w:iCs/>
        </w:rPr>
        <w:t xml:space="preserve"> better</w:t>
      </w:r>
      <w:r>
        <w:t xml:space="preserve">? </w:t>
      </w:r>
    </w:p>
    <w:p w14:paraId="6EB370E3" w14:textId="77777777" w:rsidR="00773052" w:rsidRDefault="00773052" w:rsidP="00773052">
      <w:pPr>
        <w:ind w:left="720"/>
      </w:pPr>
      <w:r>
        <w:t xml:space="preserve">Prompts: More feedback? Further promotion of online forum? Extending opportunities to be a co-applicant and user led research? Any others? </w:t>
      </w:r>
    </w:p>
    <w:p w14:paraId="74FE9605" w14:textId="77777777" w:rsidR="00773052" w:rsidRDefault="00773052" w:rsidP="00773052">
      <w:r>
        <w:t xml:space="preserve">Is there anything else we have missed or should have talked about? </w:t>
      </w:r>
    </w:p>
    <w:p w14:paraId="65CE2AD6" w14:textId="77777777" w:rsidR="00773052" w:rsidRPr="004D06BD" w:rsidRDefault="00773052" w:rsidP="00773052">
      <w:pPr>
        <w:rPr>
          <w:rStyle w:val="Emphasis"/>
          <w:rFonts w:ascii="Calibri Light" w:eastAsia="Times New Roman" w:hAnsi="Calibri Light"/>
          <w:i w:val="0"/>
          <w:color w:val="2F5496"/>
          <w:sz w:val="28"/>
          <w:szCs w:val="26"/>
        </w:rPr>
      </w:pPr>
      <w:r>
        <w:rPr>
          <w:rStyle w:val="Emphasis"/>
          <w:sz w:val="28"/>
          <w:szCs w:val="26"/>
        </w:rPr>
        <w:br w:type="page"/>
      </w:r>
    </w:p>
    <w:p w14:paraId="314E38AC" w14:textId="77777777" w:rsidR="00773052" w:rsidRPr="001B17BC" w:rsidRDefault="00773052" w:rsidP="00773052">
      <w:pPr>
        <w:pStyle w:val="Heading1"/>
        <w:spacing w:before="0"/>
        <w:rPr>
          <w:rStyle w:val="Emphasis"/>
          <w:i w:val="0"/>
          <w:iCs w:val="0"/>
          <w:sz w:val="28"/>
          <w:szCs w:val="28"/>
        </w:rPr>
      </w:pPr>
      <w:r w:rsidRPr="001B17BC">
        <w:rPr>
          <w:rStyle w:val="Emphasis"/>
          <w:i w:val="0"/>
          <w:iCs w:val="0"/>
          <w:sz w:val="28"/>
          <w:szCs w:val="28"/>
        </w:rPr>
        <w:lastRenderedPageBreak/>
        <w:t xml:space="preserve">Topic Guide for Researchers </w:t>
      </w:r>
    </w:p>
    <w:p w14:paraId="20E0EBAA" w14:textId="77777777" w:rsidR="00773052" w:rsidRPr="004D06BD" w:rsidRDefault="00773052" w:rsidP="00773052">
      <w:pPr>
        <w:rPr>
          <w:rStyle w:val="Emphasis"/>
          <w:rFonts w:ascii="Calibri Light" w:eastAsia="Times New Roman" w:hAnsi="Calibri Light"/>
          <w:i w:val="0"/>
          <w:color w:val="2F5496"/>
          <w:sz w:val="6"/>
          <w:szCs w:val="26"/>
        </w:rPr>
      </w:pPr>
    </w:p>
    <w:p w14:paraId="6FBD8FAD" w14:textId="77777777" w:rsidR="00773052" w:rsidRPr="004D06BD" w:rsidRDefault="00773052" w:rsidP="00773052">
      <w:pPr>
        <w:spacing w:after="0"/>
        <w:rPr>
          <w:rStyle w:val="Emphasis"/>
          <w:rFonts w:ascii="Calibri Light" w:eastAsia="Times New Roman" w:hAnsi="Calibri Light"/>
          <w:i w:val="0"/>
          <w:iCs w:val="0"/>
          <w:color w:val="2F5496"/>
          <w:sz w:val="24"/>
          <w:szCs w:val="24"/>
        </w:rPr>
      </w:pPr>
      <w:r w:rsidRPr="4438DD61">
        <w:rPr>
          <w:rStyle w:val="Emphasis"/>
          <w:rFonts w:ascii="Calibri Light" w:eastAsia="Times New Roman" w:hAnsi="Calibri Light"/>
          <w:color w:val="2F5496"/>
          <w:sz w:val="24"/>
          <w:szCs w:val="24"/>
        </w:rPr>
        <w:t>Introduction</w:t>
      </w:r>
    </w:p>
    <w:p w14:paraId="563DE585" w14:textId="75B0654A" w:rsidR="00773052" w:rsidRPr="00CF3976" w:rsidRDefault="00773052" w:rsidP="00773052">
      <w:pPr>
        <w:rPr>
          <w:rStyle w:val="Emphasis"/>
          <w:b/>
          <w:bCs/>
          <w:i w:val="0"/>
          <w:iCs w:val="0"/>
        </w:rPr>
      </w:pPr>
      <w:r w:rsidRPr="4438DD61">
        <w:rPr>
          <w:b/>
          <w:bCs/>
        </w:rPr>
        <w:t xml:space="preserve">We would like to start this </w:t>
      </w:r>
      <w:r>
        <w:t>focus group</w:t>
      </w:r>
      <w:r w:rsidRPr="4438DD61">
        <w:rPr>
          <w:b/>
          <w:bCs/>
        </w:rPr>
        <w:t xml:space="preserve"> by asking if you could each introduce yourself by giving your name, role and how long you have incorporated </w:t>
      </w:r>
      <w:r w:rsidR="00EE3909" w:rsidRPr="00EE3909">
        <w:rPr>
          <w:b/>
          <w:bCs/>
        </w:rPr>
        <w:t>public involvement</w:t>
      </w:r>
      <w:r w:rsidR="00EE3909" w:rsidRPr="4438DD61">
        <w:rPr>
          <w:b/>
          <w:bCs/>
        </w:rPr>
        <w:t xml:space="preserve"> </w:t>
      </w:r>
      <w:r w:rsidRPr="4438DD61">
        <w:rPr>
          <w:b/>
          <w:bCs/>
        </w:rPr>
        <w:t xml:space="preserve">in your research. </w:t>
      </w:r>
    </w:p>
    <w:p w14:paraId="1F9AFAF5" w14:textId="77777777" w:rsidR="00773052" w:rsidRDefault="00773052" w:rsidP="00773052">
      <w:pPr>
        <w:pStyle w:val="ListParagraph"/>
        <w:numPr>
          <w:ilvl w:val="0"/>
          <w:numId w:val="1"/>
        </w:numPr>
      </w:pPr>
      <w:r>
        <w:t xml:space="preserve">Prompt: Can you tell me a little bit about how this way of working has developed for you? </w:t>
      </w:r>
    </w:p>
    <w:p w14:paraId="179A421A" w14:textId="77777777" w:rsidR="00773052" w:rsidRPr="004D06BD" w:rsidRDefault="00773052" w:rsidP="00773052">
      <w:pPr>
        <w:rPr>
          <w:rFonts w:ascii="Calibri Light" w:eastAsia="Times New Roman" w:hAnsi="Calibri Light"/>
          <w:color w:val="2F5496"/>
          <w:sz w:val="26"/>
          <w:szCs w:val="26"/>
        </w:rPr>
      </w:pPr>
      <w:r w:rsidRPr="4438DD61">
        <w:rPr>
          <w:rFonts w:ascii="Calibri Light" w:eastAsia="Times New Roman" w:hAnsi="Calibri Light"/>
          <w:color w:val="2F5496"/>
          <w:sz w:val="24"/>
          <w:szCs w:val="24"/>
        </w:rPr>
        <w:t xml:space="preserve">TOPIC AREA </w:t>
      </w:r>
      <w:r w:rsidRPr="4438DD61">
        <w:rPr>
          <w:rFonts w:ascii="Calibri Light" w:eastAsia="Times New Roman" w:hAnsi="Calibri Light"/>
          <w:color w:val="2F5496"/>
          <w:sz w:val="26"/>
          <w:szCs w:val="26"/>
        </w:rPr>
        <w:t xml:space="preserve">A – PURPOSE OF PATIENT AND PUBLIC INVOLVEMENT </w:t>
      </w:r>
    </w:p>
    <w:p w14:paraId="13E6A2A9" w14:textId="27C27044" w:rsidR="00773052" w:rsidRDefault="00773052" w:rsidP="00773052">
      <w:r>
        <w:t xml:space="preserve">In your opinion, what is the purpose &amp; role of </w:t>
      </w:r>
      <w:r w:rsidR="00EE3909">
        <w:t>public involvement</w:t>
      </w:r>
      <w:r w:rsidR="00EE3909">
        <w:t xml:space="preserve"> </w:t>
      </w:r>
      <w:r>
        <w:t xml:space="preserve">in research? </w:t>
      </w:r>
    </w:p>
    <w:p w14:paraId="11FADE40" w14:textId="77777777" w:rsidR="00773052" w:rsidRDefault="00773052" w:rsidP="00773052">
      <w:r>
        <w:t xml:space="preserve">Does PPI bring added value and if so, can you explain how? </w:t>
      </w:r>
    </w:p>
    <w:p w14:paraId="602D0135" w14:textId="77777777" w:rsidR="00773052" w:rsidRDefault="00773052" w:rsidP="00773052">
      <w:pPr>
        <w:pStyle w:val="Heading2"/>
        <w:spacing w:before="0"/>
        <w:rPr>
          <w:sz w:val="24"/>
          <w:szCs w:val="24"/>
        </w:rPr>
      </w:pPr>
      <w:r w:rsidRPr="4438DD61">
        <w:rPr>
          <w:sz w:val="24"/>
          <w:szCs w:val="24"/>
        </w:rPr>
        <w:t xml:space="preserve">TOPIC AREA </w:t>
      </w:r>
      <w:r>
        <w:t>B – EXPERIENCES OF PATIENT AND PUBLIC INVOLVEMENT</w:t>
      </w:r>
    </w:p>
    <w:p w14:paraId="399444CB" w14:textId="4A5524D5" w:rsidR="00773052" w:rsidRPr="00396BC1" w:rsidRDefault="00773052" w:rsidP="00773052">
      <w:pPr>
        <w:rPr>
          <w:b/>
          <w:bCs/>
        </w:rPr>
      </w:pPr>
      <w:r w:rsidRPr="63D4C9B7">
        <w:rPr>
          <w:b/>
          <w:bCs/>
        </w:rPr>
        <w:t xml:space="preserve">We would like to explore further your experiences of patient and public involvement </w:t>
      </w:r>
    </w:p>
    <w:p w14:paraId="081FE0DD" w14:textId="11316385" w:rsidR="00773052" w:rsidRDefault="00773052" w:rsidP="00773052">
      <w:r>
        <w:t xml:space="preserve">What do you think are the best ways to enable PPI to work well, for both researchers and </w:t>
      </w:r>
      <w:r w:rsidR="00EE3909">
        <w:t>public involvement</w:t>
      </w:r>
      <w:r w:rsidR="00EE3909">
        <w:t xml:space="preserve"> </w:t>
      </w:r>
      <w:r>
        <w:t xml:space="preserve">representatives? </w:t>
      </w:r>
    </w:p>
    <w:p w14:paraId="4A022BD7" w14:textId="5BB8941B" w:rsidR="00773052" w:rsidRDefault="00773052" w:rsidP="00773052">
      <w:pPr>
        <w:ind w:left="720"/>
      </w:pPr>
      <w:r>
        <w:t xml:space="preserve">Prompt: What needs to be in place? What has worked well for you previously? Is </w:t>
      </w:r>
      <w:r w:rsidR="00EE3909">
        <w:t>public involvement</w:t>
      </w:r>
      <w:r w:rsidR="00EE3909">
        <w:t xml:space="preserve"> </w:t>
      </w:r>
      <w:r>
        <w:t>well-coordinated in your view?</w:t>
      </w:r>
    </w:p>
    <w:p w14:paraId="5058C1BA" w14:textId="77777777" w:rsidR="00773052" w:rsidRDefault="00773052" w:rsidP="00773052">
      <w:r>
        <w:t xml:space="preserve">What challenges, if any, have you faced when engaging patient and public involvement in your projects? </w:t>
      </w:r>
    </w:p>
    <w:p w14:paraId="780CE89D" w14:textId="2B738911" w:rsidR="00773052" w:rsidRDefault="00773052" w:rsidP="00773052">
      <w:r>
        <w:tab/>
        <w:t xml:space="preserve">Prompt: Have there been any times when you have been unable to incorporate </w:t>
      </w:r>
      <w:r w:rsidR="00EE3909">
        <w:t>public involvement</w:t>
      </w:r>
      <w:r>
        <w:t xml:space="preserve">? </w:t>
      </w:r>
    </w:p>
    <w:p w14:paraId="2244CC64" w14:textId="77777777" w:rsidR="00773052" w:rsidRDefault="00773052" w:rsidP="00773052">
      <w:r>
        <w:t xml:space="preserve">What do you think could be changed to make the experience better? </w:t>
      </w:r>
    </w:p>
    <w:p w14:paraId="4461EDD2" w14:textId="5CE14137" w:rsidR="00773052" w:rsidRDefault="00773052" w:rsidP="00773052">
      <w:pPr>
        <w:ind w:left="720"/>
      </w:pPr>
      <w:r>
        <w:t xml:space="preserve">Prompt: More time? More resources? Better co-ordination? Better access to </w:t>
      </w:r>
      <w:r w:rsidR="00EE3909">
        <w:t>public involvement</w:t>
      </w:r>
      <w:r w:rsidR="00EE3909">
        <w:t xml:space="preserve"> </w:t>
      </w:r>
      <w:r>
        <w:t xml:space="preserve">representatives? Any others? </w:t>
      </w:r>
    </w:p>
    <w:p w14:paraId="7BED74CA" w14:textId="77777777" w:rsidR="00773052" w:rsidRDefault="00773052" w:rsidP="00773052">
      <w:r>
        <w:t xml:space="preserve">Which areas of the research process are PPI members more involved with, and why do you think this is? </w:t>
      </w:r>
    </w:p>
    <w:p w14:paraId="5FA671FA" w14:textId="77777777" w:rsidR="00773052" w:rsidRDefault="00773052" w:rsidP="00773052">
      <w:pPr>
        <w:ind w:firstLine="720"/>
      </w:pPr>
      <w:r>
        <w:t xml:space="preserve">Prompt: Dissemination? Presenting? Evaluation? Any others? </w:t>
      </w:r>
    </w:p>
    <w:p w14:paraId="0F6F62C2" w14:textId="77777777" w:rsidR="00773052" w:rsidRDefault="00773052" w:rsidP="00773052">
      <w:pPr>
        <w:ind w:left="720"/>
      </w:pPr>
      <w:r>
        <w:t xml:space="preserve">Prompt: Are there any areas you would like them to be more involved in? How could we achieve this? </w:t>
      </w:r>
    </w:p>
    <w:p w14:paraId="3F2C6546" w14:textId="77777777" w:rsidR="00773052" w:rsidRDefault="00773052" w:rsidP="00773052">
      <w:r>
        <w:t xml:space="preserve">Do you think PPI members feel recognised for their contribution? </w:t>
      </w:r>
    </w:p>
    <w:p w14:paraId="2535FC22" w14:textId="77777777" w:rsidR="00773052" w:rsidRDefault="00773052" w:rsidP="00773052">
      <w:pPr>
        <w:ind w:left="720"/>
      </w:pPr>
      <w:r>
        <w:t>Prompt: How do you promote their contribution? Feedback? Acknowledgement? Payment? Any others?</w:t>
      </w:r>
    </w:p>
    <w:p w14:paraId="231665B1" w14:textId="77777777" w:rsidR="00773052" w:rsidRDefault="00773052" w:rsidP="00773052">
      <w:pPr>
        <w:pStyle w:val="Heading2"/>
        <w:spacing w:before="0"/>
        <w:rPr>
          <w:sz w:val="24"/>
          <w:szCs w:val="24"/>
        </w:rPr>
      </w:pPr>
      <w:r w:rsidRPr="4438DD61">
        <w:rPr>
          <w:sz w:val="24"/>
          <w:szCs w:val="24"/>
        </w:rPr>
        <w:t xml:space="preserve">TOPIC AREA </w:t>
      </w:r>
      <w:r>
        <w:t xml:space="preserve">C – IMPACT OF PATIENT AND PUBLIC INVOLVEMENT </w:t>
      </w:r>
    </w:p>
    <w:p w14:paraId="2D47F9C3" w14:textId="5479F431" w:rsidR="00773052" w:rsidRDefault="00773052" w:rsidP="00773052">
      <w:r>
        <w:t>In your opinion does public involvement impr</w:t>
      </w:r>
      <w:bookmarkStart w:id="0" w:name="_GoBack"/>
      <w:bookmarkEnd w:id="0"/>
      <w:r>
        <w:t>ove the</w:t>
      </w:r>
      <w:r w:rsidRPr="63D4C9B7">
        <w:rPr>
          <w:b/>
          <w:bCs/>
        </w:rPr>
        <w:t xml:space="preserve"> relevance </w:t>
      </w:r>
      <w:r>
        <w:t xml:space="preserve">of your </w:t>
      </w:r>
      <w:proofErr w:type="gramStart"/>
      <w:r>
        <w:t>research?</w:t>
      </w:r>
      <w:proofErr w:type="gramEnd"/>
      <w:r>
        <w:t xml:space="preserve"> Can you explain how? </w:t>
      </w:r>
    </w:p>
    <w:p w14:paraId="3D458C1A" w14:textId="77777777" w:rsidR="00773052" w:rsidRDefault="00773052" w:rsidP="00773052">
      <w:pPr>
        <w:ind w:firstLine="720"/>
      </w:pPr>
      <w:r>
        <w:lastRenderedPageBreak/>
        <w:t xml:space="preserve">Prompt: Can you provide an example? </w:t>
      </w:r>
    </w:p>
    <w:p w14:paraId="301C8841" w14:textId="10F65079" w:rsidR="00773052" w:rsidRDefault="00773052" w:rsidP="00773052">
      <w:r>
        <w:t>In your opinion, does public involvement improve the</w:t>
      </w:r>
      <w:r w:rsidRPr="63D4C9B7">
        <w:rPr>
          <w:b/>
          <w:bCs/>
        </w:rPr>
        <w:t xml:space="preserve"> quality </w:t>
      </w:r>
      <w:r>
        <w:t xml:space="preserve">of your research? Can you explain how? </w:t>
      </w:r>
    </w:p>
    <w:p w14:paraId="51A3F20A" w14:textId="77777777" w:rsidR="00773052" w:rsidRDefault="00773052" w:rsidP="00773052">
      <w:pPr>
        <w:ind w:firstLine="720"/>
      </w:pPr>
      <w:r>
        <w:t xml:space="preserve">Prompt: Can you provide an example? </w:t>
      </w:r>
    </w:p>
    <w:p w14:paraId="19894DF7" w14:textId="4BE4F04A" w:rsidR="00773052" w:rsidRDefault="00773052" w:rsidP="00773052">
      <w:r>
        <w:t xml:space="preserve">Can you give me any examples of how you have changed your study because of </w:t>
      </w:r>
      <w:r w:rsidR="00EE3909">
        <w:t>public involvement</w:t>
      </w:r>
      <w:r>
        <w:t>?</w:t>
      </w:r>
    </w:p>
    <w:p w14:paraId="4380B886" w14:textId="6B584780" w:rsidR="00773052" w:rsidRDefault="00773052" w:rsidP="00773052">
      <w:r>
        <w:t xml:space="preserve">How do you judge whether </w:t>
      </w:r>
      <w:r w:rsidR="00EE3909">
        <w:t>public involvement</w:t>
      </w:r>
      <w:r w:rsidR="00EE3909">
        <w:t xml:space="preserve"> </w:t>
      </w:r>
      <w:r>
        <w:t xml:space="preserve">has made a difference to your study?  </w:t>
      </w:r>
    </w:p>
    <w:p w14:paraId="3C33C492" w14:textId="77777777" w:rsidR="00773052" w:rsidRDefault="00773052" w:rsidP="00773052">
      <w:r>
        <w:tab/>
        <w:t xml:space="preserve">Prompt: can you give me an example? </w:t>
      </w:r>
      <w:r>
        <w:tab/>
      </w:r>
    </w:p>
    <w:p w14:paraId="2908F15A" w14:textId="6A6CA804" w:rsidR="00773052" w:rsidRDefault="00773052" w:rsidP="00773052">
      <w:pPr>
        <w:ind w:firstLine="720"/>
      </w:pPr>
      <w:r>
        <w:t xml:space="preserve">Prompt: Do you evaluate the </w:t>
      </w:r>
      <w:r w:rsidR="00EE3909">
        <w:t>public involvement</w:t>
      </w:r>
      <w:r w:rsidR="00EE3909">
        <w:t xml:space="preserve"> </w:t>
      </w:r>
      <w:r>
        <w:t xml:space="preserve">at the end of the project? </w:t>
      </w:r>
    </w:p>
    <w:p w14:paraId="571FDB24" w14:textId="414B88DC" w:rsidR="00773052" w:rsidRPr="00536D35" w:rsidRDefault="00773052" w:rsidP="00773052">
      <w:pPr>
        <w:tabs>
          <w:tab w:val="center" w:pos="4666"/>
        </w:tabs>
      </w:pPr>
      <w:r>
        <w:t xml:space="preserve">Have you been in a situation where </w:t>
      </w:r>
      <w:r w:rsidR="00EE3909">
        <w:t>public involvement</w:t>
      </w:r>
      <w:r w:rsidR="00EE3909">
        <w:t xml:space="preserve"> </w:t>
      </w:r>
      <w:r>
        <w:t>did not work as expected? Can you tell me more about this?</w:t>
      </w:r>
    </w:p>
    <w:p w14:paraId="7C26DEEC" w14:textId="627A82BC" w:rsidR="00773052" w:rsidRDefault="00773052" w:rsidP="00773052">
      <w:r>
        <w:t xml:space="preserve">Has engaging with public involvement representatives had an impact on you? </w:t>
      </w:r>
    </w:p>
    <w:p w14:paraId="7A4304AF" w14:textId="77777777" w:rsidR="00773052" w:rsidRDefault="00773052" w:rsidP="00773052">
      <w:pPr>
        <w:ind w:left="720"/>
      </w:pPr>
      <w:r>
        <w:t xml:space="preserve">Prompt: Do you feel confident about engaging with patient and public representatives within your research? Are you </w:t>
      </w:r>
      <w:proofErr w:type="gramStart"/>
      <w:r>
        <w:t>more keen</w:t>
      </w:r>
      <w:proofErr w:type="gramEnd"/>
      <w:r>
        <w:t xml:space="preserve"> to incorporate it in to the next project? </w:t>
      </w:r>
    </w:p>
    <w:p w14:paraId="78179EA3" w14:textId="7E6E247B" w:rsidR="00773052" w:rsidRDefault="00773052" w:rsidP="00773052">
      <w:r>
        <w:t xml:space="preserve">Is there any other impact that you think public involvement leads to? </w:t>
      </w:r>
    </w:p>
    <w:p w14:paraId="3D2DD72A" w14:textId="05B40467" w:rsidR="00773052" w:rsidRDefault="00773052" w:rsidP="00773052">
      <w:pPr>
        <w:ind w:firstLine="720"/>
      </w:pPr>
      <w:r>
        <w:t xml:space="preserve">Prompt: Improving </w:t>
      </w:r>
      <w:r w:rsidR="00EE3909">
        <w:t>public involvement</w:t>
      </w:r>
      <w:r w:rsidR="00EE3909">
        <w:t xml:space="preserve"> </w:t>
      </w:r>
      <w:r>
        <w:t xml:space="preserve">strategy? Improving communication with the public? Any others? </w:t>
      </w:r>
    </w:p>
    <w:p w14:paraId="22A43B27" w14:textId="3F72D77F" w:rsidR="00773052" w:rsidRPr="004D06BD" w:rsidRDefault="00773052" w:rsidP="00773052">
      <w:r>
        <w:t xml:space="preserve">Do you feel that PPI is fully embedded within the Institute? If so, how? </w:t>
      </w:r>
    </w:p>
    <w:p w14:paraId="117E194B" w14:textId="77777777" w:rsidR="00773052" w:rsidRPr="004D06BD" w:rsidRDefault="00773052" w:rsidP="00773052">
      <w:pPr>
        <w:rPr>
          <w:rFonts w:ascii="Calibri Light" w:eastAsia="Times New Roman" w:hAnsi="Calibri Light"/>
          <w:color w:val="2F5496"/>
          <w:sz w:val="26"/>
          <w:szCs w:val="26"/>
        </w:rPr>
      </w:pPr>
      <w:r w:rsidRPr="4438DD61">
        <w:rPr>
          <w:rFonts w:ascii="Calibri Light" w:eastAsia="Times New Roman" w:hAnsi="Calibri Light"/>
          <w:color w:val="2F5496"/>
          <w:sz w:val="24"/>
          <w:szCs w:val="24"/>
        </w:rPr>
        <w:t xml:space="preserve">TOPIC AREA </w:t>
      </w:r>
      <w:r w:rsidRPr="4438DD61">
        <w:rPr>
          <w:rFonts w:ascii="Calibri Light" w:eastAsia="Times New Roman" w:hAnsi="Calibri Light"/>
          <w:color w:val="2F5496"/>
          <w:sz w:val="26"/>
          <w:szCs w:val="26"/>
        </w:rPr>
        <w:t xml:space="preserve">D – FUTURE DEVELOPMENT </w:t>
      </w:r>
    </w:p>
    <w:p w14:paraId="2D9D08B8" w14:textId="661994CB" w:rsidR="00773052" w:rsidRDefault="00773052" w:rsidP="00773052">
      <w:r>
        <w:t xml:space="preserve">What training and/or information surrounding public involvement would be beneficial to you and your research? </w:t>
      </w:r>
    </w:p>
    <w:p w14:paraId="7C6456B4" w14:textId="33C1EDFE" w:rsidR="00773052" w:rsidRDefault="00773052" w:rsidP="00773052">
      <w:r>
        <w:t>In your opinion, how can we make patient and public involvement</w:t>
      </w:r>
      <w:r w:rsidRPr="63D4C9B7">
        <w:rPr>
          <w:i/>
          <w:iCs/>
        </w:rPr>
        <w:t xml:space="preserve"> better</w:t>
      </w:r>
      <w:r>
        <w:t xml:space="preserve">? </w:t>
      </w:r>
    </w:p>
    <w:p w14:paraId="305F2BC1" w14:textId="77777777" w:rsidR="00773052" w:rsidRDefault="00773052" w:rsidP="00773052">
      <w:r>
        <w:t xml:space="preserve">Is there anything else we have missed or should have talked about? </w:t>
      </w:r>
    </w:p>
    <w:p w14:paraId="4E1E6866" w14:textId="77777777" w:rsidR="00773052" w:rsidRPr="004D06BD" w:rsidRDefault="00773052" w:rsidP="00773052">
      <w:pPr>
        <w:rPr>
          <w:rFonts w:ascii="Calibri Light" w:eastAsia="Times New Roman" w:hAnsi="Calibri Light"/>
          <w:color w:val="2F5496"/>
          <w:sz w:val="26"/>
          <w:szCs w:val="26"/>
        </w:rPr>
      </w:pPr>
    </w:p>
    <w:p w14:paraId="7F97F05C" w14:textId="77777777" w:rsidR="00773052" w:rsidRDefault="00773052" w:rsidP="00773052">
      <w:pPr>
        <w:spacing w:after="0"/>
        <w:rPr>
          <w:b/>
        </w:rPr>
      </w:pPr>
    </w:p>
    <w:p w14:paraId="02ECFB6D" w14:textId="77777777" w:rsidR="008216B5" w:rsidRPr="00773052" w:rsidRDefault="008216B5">
      <w:pPr>
        <w:rPr>
          <w:b/>
        </w:rPr>
      </w:pPr>
    </w:p>
    <w:sectPr w:rsidR="008216B5" w:rsidRPr="00773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1A1A7C"/>
    <w:multiLevelType w:val="hybridMultilevel"/>
    <w:tmpl w:val="639A8E1E"/>
    <w:lvl w:ilvl="0" w:tplc="97F03D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0495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A880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AE97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8C42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A20E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FA42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4012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0EC8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3052"/>
    <w:rsid w:val="000044B3"/>
    <w:rsid w:val="001B17BC"/>
    <w:rsid w:val="001C652E"/>
    <w:rsid w:val="002141E5"/>
    <w:rsid w:val="00773052"/>
    <w:rsid w:val="008216B5"/>
    <w:rsid w:val="00D40478"/>
    <w:rsid w:val="00EE3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C78BF"/>
  <w15:chartTrackingRefBased/>
  <w15:docId w15:val="{0B5ADE67-226B-4E8C-B78C-88704C57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73052"/>
  </w:style>
  <w:style w:type="paragraph" w:styleId="Heading1">
    <w:name w:val="heading 1"/>
    <w:basedOn w:val="Normal"/>
    <w:next w:val="Normal"/>
    <w:link w:val="Heading1Char"/>
    <w:uiPriority w:val="9"/>
    <w:qFormat/>
    <w:rsid w:val="00773052"/>
    <w:pPr>
      <w:keepNext/>
      <w:keepLines/>
      <w:spacing w:before="240" w:after="0" w:line="259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052"/>
    <w:pPr>
      <w:keepNext/>
      <w:keepLines/>
      <w:spacing w:before="40" w:after="0" w:line="259" w:lineRule="auto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052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73052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ListParagraph">
    <w:name w:val="List Paragraph"/>
    <w:basedOn w:val="Normal"/>
    <w:uiPriority w:val="34"/>
    <w:qFormat/>
    <w:rsid w:val="00773052"/>
    <w:pPr>
      <w:ind w:left="720"/>
      <w:contextualSpacing/>
    </w:pPr>
  </w:style>
  <w:style w:type="character" w:styleId="Emphasis">
    <w:name w:val="Emphasis"/>
    <w:qFormat/>
    <w:rsid w:val="007730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7639DFCBB2E04A9F9EEE914DFA06D7" ma:contentTypeVersion="12" ma:contentTypeDescription="Create a new document." ma:contentTypeScope="" ma:versionID="5e8a28daf14f2de67dc2da65be64f410">
  <xsd:schema xmlns:xsd="http://www.w3.org/2001/XMLSchema" xmlns:xs="http://www.w3.org/2001/XMLSchema" xmlns:p="http://schemas.microsoft.com/office/2006/metadata/properties" xmlns:ns1="http://schemas.microsoft.com/sharepoint/v3" xmlns:ns3="f29f4160-4c50-40a0-859c-e5c13a275911" xmlns:ns4="c9ff6231-da1e-42f8-ae5b-a7758d88cb46" targetNamespace="http://schemas.microsoft.com/office/2006/metadata/properties" ma:root="true" ma:fieldsID="40678a83c1699a92ca6d5bad008768f1" ns1:_="" ns3:_="" ns4:_="">
    <xsd:import namespace="http://schemas.microsoft.com/sharepoint/v3"/>
    <xsd:import namespace="f29f4160-4c50-40a0-859c-e5c13a275911"/>
    <xsd:import namespace="c9ff6231-da1e-42f8-ae5b-a7758d88cb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f4160-4c50-40a0-859c-e5c13a2759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f6231-da1e-42f8-ae5b-a7758d88cb4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F061E84-C649-4341-8DA9-C8896EF3B7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29f4160-4c50-40a0-859c-e5c13a275911"/>
    <ds:schemaRef ds:uri="c9ff6231-da1e-42f8-ae5b-a7758d88cb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ECFECB-9CD6-46E1-B1B2-232903544D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380117-8291-451E-93F2-A94E983A414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5</Words>
  <Characters>567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Jane Brighton</dc:creator>
  <cp:keywords/>
  <dc:description/>
  <cp:lastModifiedBy>Halle Johnson</cp:lastModifiedBy>
  <cp:revision>2</cp:revision>
  <dcterms:created xsi:type="dcterms:W3CDTF">2020-07-22T17:44:00Z</dcterms:created>
  <dcterms:modified xsi:type="dcterms:W3CDTF">2020-07-22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7639DFCBB2E04A9F9EEE914DFA06D7</vt:lpwstr>
  </property>
</Properties>
</file>